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62963" w14:textId="77777777" w:rsidR="00320E67" w:rsidRPr="00F2748D" w:rsidRDefault="005154D3" w:rsidP="000C4C67">
      <w:pPr>
        <w:spacing w:line="480" w:lineRule="auto"/>
        <w:rPr>
          <w:rFonts w:ascii="Times New Roman" w:hAnsi="Times New Roman" w:cs="Times New Roman"/>
          <w:i/>
          <w:sz w:val="26"/>
          <w:szCs w:val="26"/>
        </w:rPr>
      </w:pPr>
      <w:r>
        <w:rPr>
          <w:rFonts w:ascii="Times New Roman" w:hAnsi="Times New Roman" w:cs="Times New Roman"/>
          <w:i/>
          <w:sz w:val="26"/>
          <w:szCs w:val="26"/>
        </w:rPr>
        <w:t>Supplemental Table 2</w:t>
      </w:r>
      <w:r w:rsidR="00F2748D">
        <w:rPr>
          <w:rFonts w:ascii="Times New Roman" w:hAnsi="Times New Roman" w:cs="Times New Roman"/>
          <w:i/>
          <w:sz w:val="26"/>
          <w:szCs w:val="26"/>
        </w:rPr>
        <w:t>-</w:t>
      </w:r>
      <w:r w:rsidR="000C4C67">
        <w:rPr>
          <w:rFonts w:ascii="Times New Roman" w:hAnsi="Times New Roman" w:cs="Times New Roman"/>
          <w:i/>
          <w:sz w:val="26"/>
          <w:szCs w:val="26"/>
        </w:rPr>
        <w:t xml:space="preserve"> Demonstrates the Odds ratio of potential markers predicting AF termination on ablation. </w:t>
      </w:r>
    </w:p>
    <w:tbl>
      <w:tblPr>
        <w:tblStyle w:val="LightShading"/>
        <w:tblW w:w="6663" w:type="dxa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3686"/>
        <w:gridCol w:w="1985"/>
        <w:gridCol w:w="992"/>
      </w:tblGrid>
      <w:tr w:rsidR="0028782B" w:rsidRPr="00F2748D" w14:paraId="7F2183C0" w14:textId="77777777" w:rsidTr="00515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7DE8B70" w14:textId="77777777" w:rsidR="0028782B" w:rsidRPr="00F2748D" w:rsidRDefault="0028782B" w:rsidP="004E72F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 xml:space="preserve">Potential predictor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F9824AD" w14:textId="77777777" w:rsidR="0028782B" w:rsidRPr="00F2748D" w:rsidRDefault="0028782B" w:rsidP="00F274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  <w:p w14:paraId="5AC3C448" w14:textId="77777777" w:rsidR="0028782B" w:rsidRPr="00F2748D" w:rsidRDefault="0028782B" w:rsidP="00F274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</w:tcPr>
          <w:p w14:paraId="234DEA48" w14:textId="77777777" w:rsidR="0028782B" w:rsidRPr="00F2748D" w:rsidRDefault="0028782B" w:rsidP="004E72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28782B" w:rsidRPr="00F2748D" w14:paraId="351C5F24" w14:textId="77777777" w:rsidTr="0051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F2F2F2" w:themeFill="background1" w:themeFillShade="F2"/>
          </w:tcPr>
          <w:p w14:paraId="43C85469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CS CLV</w:t>
            </w:r>
            <w:r w:rsidRPr="00F2748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 xml:space="preserve">&lt;30ms 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775B1D21" w14:textId="77777777" w:rsidR="0028782B" w:rsidRPr="00F2748D" w:rsidRDefault="0028782B" w:rsidP="004E72F7">
            <w:pPr>
              <w:spacing w:line="360" w:lineRule="auto"/>
              <w:ind w:left="174" w:hanging="1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24.4 (4.6-131.0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</w:tcPr>
          <w:p w14:paraId="7D7964C9" w14:textId="77777777" w:rsidR="0028782B" w:rsidRPr="00F2748D" w:rsidRDefault="0028782B" w:rsidP="004E72F7">
            <w:pPr>
              <w:spacing w:line="360" w:lineRule="auto"/>
              <w:ind w:left="174" w:hanging="1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8782B" w:rsidRPr="00F2748D" w14:paraId="5D75288B" w14:textId="77777777" w:rsidTr="00515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C7AC61E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CS activation pattern stability</w:t>
            </w:r>
            <w:r w:rsidRPr="00F2748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5154D3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0F1ECD" w14:textId="7C3C096B" w:rsidR="0028782B" w:rsidRPr="00F2748D" w:rsidRDefault="006E75BA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1</w:t>
            </w:r>
            <w:r w:rsidR="0028782B" w:rsidRPr="00F2748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  <w:r w:rsidR="0028782B" w:rsidRPr="00F2748D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28782B" w:rsidRPr="00F2748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81D7743" w14:textId="77777777" w:rsidR="0028782B" w:rsidRPr="00F2748D" w:rsidRDefault="0028782B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8782B" w:rsidRPr="00F2748D" w14:paraId="15CD2E1F" w14:textId="77777777" w:rsidTr="0051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2A14937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Proportion of LVZs</w:t>
            </w:r>
            <w:r w:rsidRPr="00F2748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&lt;30%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3082B253" w14:textId="26D32A25" w:rsidR="0028782B" w:rsidRPr="00F2748D" w:rsidRDefault="006E75BA" w:rsidP="004E72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7</w:t>
            </w:r>
            <w:r w:rsidR="0028782B" w:rsidRPr="00F2748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  <w:r w:rsidR="0028782B" w:rsidRPr="00F274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28782B" w:rsidRPr="00F2748D">
              <w:rPr>
                <w:rFonts w:ascii="Times New Roman" w:hAnsi="Times New Roman" w:cs="Times New Roman"/>
                <w:sz w:val="22"/>
                <w:szCs w:val="22"/>
              </w:rPr>
              <w:t>2.5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</w:tcPr>
          <w:p w14:paraId="20FFF0FF" w14:textId="77777777" w:rsidR="0028782B" w:rsidRPr="00F2748D" w:rsidRDefault="0028782B" w:rsidP="004E72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8782B" w:rsidRPr="00F2748D" w14:paraId="6628EAF8" w14:textId="77777777" w:rsidTr="00515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B6F19AC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AF duration</w:t>
            </w:r>
            <w:r w:rsidRPr="00F2748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≤ 12months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038E773" w14:textId="77777777" w:rsidR="0028782B" w:rsidRPr="00F2748D" w:rsidRDefault="0028782B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6 (0.2-2.2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2140C4E" w14:textId="77777777" w:rsidR="0028782B" w:rsidRPr="00F2748D" w:rsidRDefault="0028782B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28782B" w:rsidRPr="00F2748D" w14:paraId="38AA2C0D" w14:textId="77777777" w:rsidTr="0051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ACB15BE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LA size</w:t>
            </w:r>
            <w:r w:rsidRPr="00F2748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 xml:space="preserve">&lt;4cm 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6C0DF835" w14:textId="77777777" w:rsidR="0028782B" w:rsidRPr="00F2748D" w:rsidRDefault="0028782B" w:rsidP="004E72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67 (0.2-2.5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</w:tcPr>
          <w:p w14:paraId="6EF7EF74" w14:textId="77777777" w:rsidR="0028782B" w:rsidRPr="00F2748D" w:rsidRDefault="0028782B" w:rsidP="004E72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28782B" w:rsidRPr="00F2748D" w14:paraId="432A01BB" w14:textId="77777777" w:rsidTr="005154D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368D2C0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Anti-arrhythmic drugs</w:t>
            </w:r>
            <w:r w:rsidRPr="00F2748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 xml:space="preserve">being taken 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769FC66" w14:textId="77777777" w:rsidR="0028782B" w:rsidRPr="00F2748D" w:rsidRDefault="0028782B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2.2 (0.6-8.2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</w:tcPr>
          <w:p w14:paraId="58049737" w14:textId="77777777" w:rsidR="0028782B" w:rsidRPr="00F2748D" w:rsidRDefault="0028782B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28782B" w:rsidRPr="00F2748D" w14:paraId="708D7492" w14:textId="77777777" w:rsidTr="0051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D913A3A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Pr="00F2748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&gt;60 yrs.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7738E01" w14:textId="77777777" w:rsidR="0028782B" w:rsidRPr="00F2748D" w:rsidRDefault="0028782B" w:rsidP="004E72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8 (0.2-3.1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</w:tcPr>
          <w:p w14:paraId="771B620D" w14:textId="77777777" w:rsidR="0028782B" w:rsidRPr="00F2748D" w:rsidRDefault="0028782B" w:rsidP="004E72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28782B" w:rsidRPr="00F2748D" w14:paraId="4E683681" w14:textId="77777777" w:rsidTr="005154D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DBDFBF2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Being male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7C777D4E" w14:textId="77777777" w:rsidR="0028782B" w:rsidRPr="00F2748D" w:rsidRDefault="0028782B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2.4 (0.6-8.9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</w:tcPr>
          <w:p w14:paraId="0F0F060F" w14:textId="77777777" w:rsidR="0028782B" w:rsidRPr="00F2748D" w:rsidRDefault="0028782B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28782B" w:rsidRPr="00F2748D" w14:paraId="49A8D575" w14:textId="77777777" w:rsidTr="0051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EFFD087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 xml:space="preserve">Previous cardiac surgery 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6EF8078" w14:textId="77777777" w:rsidR="0028782B" w:rsidRPr="00F2748D" w:rsidRDefault="0028782B" w:rsidP="004E72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2 (0.01-3.3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</w:tcPr>
          <w:p w14:paraId="2D2042A1" w14:textId="77777777" w:rsidR="0028782B" w:rsidRPr="00F2748D" w:rsidRDefault="0028782B" w:rsidP="004E72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28782B" w:rsidRPr="00F2748D" w14:paraId="2739D71F" w14:textId="77777777" w:rsidTr="005154D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D11C178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Known structural heart disease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D37FBDF" w14:textId="77777777" w:rsidR="0028782B" w:rsidRPr="00F2748D" w:rsidRDefault="0028782B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6 (0.06-6.2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</w:tcPr>
          <w:p w14:paraId="47C68DC7" w14:textId="77777777" w:rsidR="0028782B" w:rsidRPr="00F2748D" w:rsidRDefault="0028782B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28782B" w:rsidRPr="00F2748D" w14:paraId="7F917B44" w14:textId="77777777" w:rsidTr="0051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0FE9334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Previous CVA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71623503" w14:textId="77777777" w:rsidR="0028782B" w:rsidRPr="00F2748D" w:rsidRDefault="0028782B" w:rsidP="004E72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6 (0.02-15.5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 w:themeFill="background1"/>
          </w:tcPr>
          <w:p w14:paraId="5F98AF7F" w14:textId="77777777" w:rsidR="0028782B" w:rsidRPr="00F2748D" w:rsidRDefault="0028782B" w:rsidP="004E72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28782B" w:rsidRPr="00F2748D" w14:paraId="61B8E393" w14:textId="77777777" w:rsidTr="005154D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32E1A2" w14:textId="77777777" w:rsidR="0028782B" w:rsidRPr="00F2748D" w:rsidRDefault="0028782B" w:rsidP="0028782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Known Hypertension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3A06B621" w14:textId="77777777" w:rsidR="0028782B" w:rsidRPr="00F2748D" w:rsidRDefault="0028782B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4 (0.1-1.5)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85E542" w14:textId="77777777" w:rsidR="0028782B" w:rsidRPr="00F2748D" w:rsidRDefault="0028782B" w:rsidP="004E72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748D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</w:tbl>
    <w:p w14:paraId="0CFF6D00" w14:textId="77777777" w:rsidR="0028782B" w:rsidRDefault="0028782B"/>
    <w:sectPr w:rsidR="00287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82B"/>
    <w:rsid w:val="000C4C67"/>
    <w:rsid w:val="0028782B"/>
    <w:rsid w:val="00320E67"/>
    <w:rsid w:val="005154D3"/>
    <w:rsid w:val="006E75BA"/>
    <w:rsid w:val="00F2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92F44"/>
  <w15:chartTrackingRefBased/>
  <w15:docId w15:val="{5CE4A5CE-3C3D-4848-A9F0-BBB0B41F5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8782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x740</dc:creator>
  <cp:keywords/>
  <dc:description/>
  <cp:lastModifiedBy>Shohreh Sherry Honarbakhsh</cp:lastModifiedBy>
  <cp:revision>2</cp:revision>
  <dcterms:created xsi:type="dcterms:W3CDTF">2022-07-25T14:54:00Z</dcterms:created>
  <dcterms:modified xsi:type="dcterms:W3CDTF">2022-07-25T14:54:00Z</dcterms:modified>
</cp:coreProperties>
</file>